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A73568" w14:textId="0B0BAB80" w:rsidR="00DA259B" w:rsidRDefault="00DA259B" w:rsidP="0041183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41E75">
        <w:rPr>
          <w:rFonts w:ascii="Times New Roman" w:hAnsi="Times New Roman" w:cs="Times New Roman"/>
          <w:b/>
          <w:bCs/>
          <w:sz w:val="24"/>
          <w:szCs w:val="24"/>
        </w:rPr>
        <w:t>S2 Tabl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30D78">
        <w:rPr>
          <w:rFonts w:ascii="Times New Roman" w:hAnsi="Times New Roman" w:cs="Times New Roman"/>
          <w:sz w:val="24"/>
          <w:szCs w:val="24"/>
        </w:rPr>
        <w:t xml:space="preserve">Laser Ablation System (LA) multi collector inductively coupled plasma mass spectrometer (MC-ICP-MS) instrument parameters. Table displaying the LA MC-ICP-MS instrument parameters used at Alaska Stable Isotope Facility, </w:t>
      </w:r>
      <w:r>
        <w:rPr>
          <w:rFonts w:ascii="Times New Roman" w:hAnsi="Times New Roman" w:cs="Times New Roman"/>
          <w:sz w:val="24"/>
          <w:szCs w:val="24"/>
        </w:rPr>
        <w:t xml:space="preserve">University of Alaska </w:t>
      </w:r>
      <w:r w:rsidRPr="00730D78">
        <w:rPr>
          <w:rFonts w:ascii="Times New Roman" w:hAnsi="Times New Roman" w:cs="Times New Roman"/>
          <w:sz w:val="24"/>
          <w:szCs w:val="24"/>
        </w:rPr>
        <w:t xml:space="preserve">Fairbanks, </w:t>
      </w:r>
      <w:r>
        <w:rPr>
          <w:rFonts w:ascii="Times New Roman" w:hAnsi="Times New Roman" w:cs="Times New Roman"/>
          <w:sz w:val="24"/>
          <w:szCs w:val="24"/>
        </w:rPr>
        <w:t xml:space="preserve">Fairbanks, </w:t>
      </w:r>
      <w:r w:rsidRPr="00730D78">
        <w:rPr>
          <w:rFonts w:ascii="Times New Roman" w:hAnsi="Times New Roman" w:cs="Times New Roman"/>
          <w:sz w:val="24"/>
          <w:szCs w:val="24"/>
        </w:rPr>
        <w:t>AK, US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9BF0BB0" w14:textId="77777777" w:rsidR="00411837" w:rsidRDefault="00411837" w:rsidP="0041183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bookmarkStart w:id="0" w:name="_MON_1661324754"/>
    <w:bookmarkEnd w:id="0"/>
    <w:p w14:paraId="49B899FE" w14:textId="77777777" w:rsidR="00DA259B" w:rsidRDefault="00DA259B" w:rsidP="00DA259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1558E">
        <w:rPr>
          <w:rFonts w:ascii="Times New Roman" w:hAnsi="Times New Roman" w:cs="Times New Roman"/>
          <w:noProof/>
          <w:sz w:val="24"/>
          <w:szCs w:val="24"/>
        </w:rPr>
        <w:object w:dxaOrig="9507" w:dyaOrig="7506" w14:anchorId="68321D2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64.4pt;height:374.4pt" o:ole="">
            <v:imagedata r:id="rId6" o:title=""/>
          </v:shape>
          <o:OLEObject Type="Embed" ProgID="Excel.Sheet.12" ShapeID="_x0000_i1025" DrawAspect="Content" ObjectID="_1710575324" r:id="rId7"/>
        </w:object>
      </w:r>
    </w:p>
    <w:p w14:paraId="49F87C7D" w14:textId="77777777" w:rsidR="00DA259B" w:rsidRDefault="00DA259B" w:rsidP="00DA25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CCB1BB" w14:textId="77777777" w:rsidR="00DA259B" w:rsidRDefault="00DA259B" w:rsidP="00DA25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3CB4979" w14:textId="77777777" w:rsidR="00DA259B" w:rsidRDefault="00DA259B" w:rsidP="00DA259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CE6813" w14:textId="77777777" w:rsidR="00DA259B" w:rsidRDefault="00DA259B" w:rsidP="00DA259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17B4E76" w14:textId="77777777" w:rsidR="00DA259B" w:rsidRDefault="00DA259B" w:rsidP="00DA259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7DC921" w14:textId="77777777" w:rsidR="00DA259B" w:rsidRDefault="00DA259B" w:rsidP="00DA259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99BCAD" w14:textId="77777777" w:rsidR="00DA259B" w:rsidRDefault="00DA259B" w:rsidP="00DA259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E7E97B" w14:textId="77777777" w:rsidR="00DA259B" w:rsidRDefault="00DA259B" w:rsidP="00DA259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A2DFDC" w14:textId="77777777" w:rsidR="00DA259B" w:rsidRDefault="00DA259B" w:rsidP="00DA259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362757" w14:textId="77777777" w:rsidR="00BF6542" w:rsidRPr="00DA259B" w:rsidRDefault="00BF6542" w:rsidP="00DA259B"/>
    <w:sectPr w:rsidR="00BF6542" w:rsidRPr="00DA259B" w:rsidSect="00411837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1754C3" w14:textId="77777777" w:rsidR="00F21ABE" w:rsidRDefault="00F21ABE">
      <w:pPr>
        <w:spacing w:after="0" w:line="240" w:lineRule="auto"/>
      </w:pPr>
      <w:r>
        <w:separator/>
      </w:r>
    </w:p>
  </w:endnote>
  <w:endnote w:type="continuationSeparator" w:id="0">
    <w:p w14:paraId="4AE40BC0" w14:textId="77777777" w:rsidR="00F21ABE" w:rsidRDefault="00F21A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702681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AA5E90" w14:textId="77777777" w:rsidR="00D1194B" w:rsidRDefault="00BF654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5</w:t>
        </w:r>
        <w:r>
          <w:rPr>
            <w:noProof/>
          </w:rPr>
          <w:fldChar w:fldCharType="end"/>
        </w:r>
      </w:p>
    </w:sdtContent>
  </w:sdt>
  <w:p w14:paraId="40FA834B" w14:textId="77777777" w:rsidR="00D1194B" w:rsidRDefault="00F21A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ACDFCA" w14:textId="77777777" w:rsidR="00F21ABE" w:rsidRDefault="00F21ABE">
      <w:pPr>
        <w:spacing w:after="0" w:line="240" w:lineRule="auto"/>
      </w:pPr>
      <w:r>
        <w:separator/>
      </w:r>
    </w:p>
  </w:footnote>
  <w:footnote w:type="continuationSeparator" w:id="0">
    <w:p w14:paraId="6447C6EE" w14:textId="77777777" w:rsidR="00F21ABE" w:rsidRDefault="00F21A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wNDA3MzEzMTAwMTdU0lEKTi0uzszPAykwrQUAt0oSiCwAAAA="/>
  </w:docVars>
  <w:rsids>
    <w:rsidRoot w:val="00BF6542"/>
    <w:rsid w:val="00014966"/>
    <w:rsid w:val="00022CDE"/>
    <w:rsid w:val="00025D78"/>
    <w:rsid w:val="000E3428"/>
    <w:rsid w:val="000E64E0"/>
    <w:rsid w:val="00132A72"/>
    <w:rsid w:val="00174B0E"/>
    <w:rsid w:val="001B5EA4"/>
    <w:rsid w:val="001E560E"/>
    <w:rsid w:val="00261846"/>
    <w:rsid w:val="00282DAA"/>
    <w:rsid w:val="002D0A16"/>
    <w:rsid w:val="002F2A00"/>
    <w:rsid w:val="00344AF6"/>
    <w:rsid w:val="00411837"/>
    <w:rsid w:val="00455EFF"/>
    <w:rsid w:val="004A5680"/>
    <w:rsid w:val="004D6387"/>
    <w:rsid w:val="0051660F"/>
    <w:rsid w:val="00632F92"/>
    <w:rsid w:val="00697EF3"/>
    <w:rsid w:val="0084246A"/>
    <w:rsid w:val="00971E8D"/>
    <w:rsid w:val="00A032F7"/>
    <w:rsid w:val="00B0689B"/>
    <w:rsid w:val="00BF6542"/>
    <w:rsid w:val="00C20777"/>
    <w:rsid w:val="00D26F49"/>
    <w:rsid w:val="00D308CA"/>
    <w:rsid w:val="00D522AD"/>
    <w:rsid w:val="00DA259B"/>
    <w:rsid w:val="00E73DEA"/>
    <w:rsid w:val="00EB57CD"/>
    <w:rsid w:val="00EF7A3D"/>
    <w:rsid w:val="00F21ABE"/>
    <w:rsid w:val="00F96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DA779"/>
  <w15:chartTrackingRefBased/>
  <w15:docId w15:val="{A557B4F5-C318-4A67-856A-934451A4F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65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65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6542"/>
  </w:style>
  <w:style w:type="paragraph" w:styleId="Footer">
    <w:name w:val="footer"/>
    <w:basedOn w:val="Normal"/>
    <w:link w:val="FooterChar"/>
    <w:uiPriority w:val="99"/>
    <w:unhideWhenUsed/>
    <w:rsid w:val="00BF65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6542"/>
  </w:style>
  <w:style w:type="character" w:styleId="LineNumber">
    <w:name w:val="line number"/>
    <w:basedOn w:val="DefaultParagraphFont"/>
    <w:uiPriority w:val="99"/>
    <w:semiHidden/>
    <w:unhideWhenUsed/>
    <w:rsid w:val="00BF65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Leppi</dc:creator>
  <cp:keywords/>
  <dc:description/>
  <cp:lastModifiedBy>Jason Leppi</cp:lastModifiedBy>
  <cp:revision>2</cp:revision>
  <dcterms:created xsi:type="dcterms:W3CDTF">2022-04-04T19:02:00Z</dcterms:created>
  <dcterms:modified xsi:type="dcterms:W3CDTF">2022-04-04T19:02:00Z</dcterms:modified>
</cp:coreProperties>
</file>